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486" w:rsidRPr="00B0287D" w:rsidRDefault="00F72B4C" w:rsidP="006F3486">
      <w:pPr>
        <w:rPr>
          <w:b/>
        </w:rPr>
      </w:pPr>
      <w:bookmarkStart w:id="0" w:name="_Toc323470421"/>
      <w:r>
        <w:t xml:space="preserve">S1 </w:t>
      </w:r>
      <w:r w:rsidR="004D2D85">
        <w:t xml:space="preserve">Appendix. </w:t>
      </w:r>
      <w:r w:rsidR="006F3486" w:rsidRPr="00B0287D">
        <w:t>Cephalometric parameters used for classifying Class II and Class III pati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07"/>
        <w:gridCol w:w="6161"/>
        <w:gridCol w:w="2430"/>
        <w:gridCol w:w="2228"/>
      </w:tblGrid>
      <w:tr w:rsidR="006F3486" w:rsidRPr="00B0287D" w:rsidTr="00003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vMerge w:val="restart"/>
          </w:tcPr>
          <w:p w:rsidR="006F3486" w:rsidRPr="00B0287D" w:rsidRDefault="006F3486" w:rsidP="00003DC5">
            <w:pPr>
              <w:ind w:firstLine="0"/>
              <w:rPr>
                <w:b w:val="0"/>
              </w:rPr>
            </w:pPr>
            <w:r w:rsidRPr="00B0287D">
              <w:t>Measurement</w:t>
            </w:r>
          </w:p>
        </w:tc>
        <w:tc>
          <w:tcPr>
            <w:tcW w:w="6161" w:type="dxa"/>
            <w:vMerge w:val="restart"/>
          </w:tcPr>
          <w:p w:rsidR="006F3486" w:rsidRPr="00B0287D" w:rsidRDefault="006F3486" w:rsidP="00003DC5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0287D">
              <w:t>Description</w:t>
            </w:r>
          </w:p>
        </w:tc>
        <w:tc>
          <w:tcPr>
            <w:tcW w:w="4658" w:type="dxa"/>
            <w:gridSpan w:val="2"/>
          </w:tcPr>
          <w:p w:rsidR="006F3486" w:rsidRPr="00B0287D" w:rsidRDefault="006F3486" w:rsidP="00003DC5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0287D">
              <w:t>Reference values (Mean ± SD)</w:t>
            </w:r>
          </w:p>
        </w:tc>
      </w:tr>
      <w:tr w:rsidR="006F3486" w:rsidRPr="00B0287D" w:rsidTr="0000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vMerge/>
          </w:tcPr>
          <w:p w:rsidR="006F3486" w:rsidRPr="00B0287D" w:rsidRDefault="006F3486" w:rsidP="00003DC5">
            <w:pPr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6161" w:type="dxa"/>
            <w:vMerge/>
          </w:tcPr>
          <w:p w:rsidR="006F3486" w:rsidRPr="00B0287D" w:rsidRDefault="006F3486" w:rsidP="00003DC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6F3486" w:rsidRPr="00B0287D" w:rsidRDefault="006F3486" w:rsidP="00003DC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7D">
              <w:t>Males</w:t>
            </w:r>
          </w:p>
        </w:tc>
        <w:tc>
          <w:tcPr>
            <w:tcW w:w="2228" w:type="dxa"/>
          </w:tcPr>
          <w:p w:rsidR="006F3486" w:rsidRPr="00B0287D" w:rsidRDefault="006F3486" w:rsidP="00003DC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7D">
              <w:t>Females</w:t>
            </w:r>
          </w:p>
        </w:tc>
      </w:tr>
      <w:tr w:rsidR="006F3486" w:rsidRPr="00B0287D" w:rsidTr="00003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:rsidR="006F3486" w:rsidRPr="00B0287D" w:rsidRDefault="006F3486" w:rsidP="00003DC5">
            <w:pPr>
              <w:ind w:firstLine="0"/>
            </w:pPr>
            <w:r w:rsidRPr="00B0287D">
              <w:rPr>
                <w:rFonts w:cstheme="minorHAnsi"/>
                <w:szCs w:val="24"/>
              </w:rPr>
              <w:t>SNB angle</w:t>
            </w:r>
          </w:p>
        </w:tc>
        <w:tc>
          <w:tcPr>
            <w:tcW w:w="6161" w:type="dxa"/>
          </w:tcPr>
          <w:p w:rsidR="006F3486" w:rsidRPr="00B0287D" w:rsidRDefault="006F3486" w:rsidP="00003DC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7D">
              <w:t xml:space="preserve">Angle between the </w:t>
            </w:r>
            <w:r>
              <w:t>S</w:t>
            </w:r>
            <w:r w:rsidRPr="00B0287D">
              <w:t xml:space="preserve">ella, </w:t>
            </w:r>
            <w:proofErr w:type="spellStart"/>
            <w:r w:rsidRPr="00B0287D">
              <w:t>Nasion</w:t>
            </w:r>
            <w:proofErr w:type="spellEnd"/>
            <w:r w:rsidRPr="00B0287D">
              <w:t xml:space="preserve"> and B point in a </w:t>
            </w:r>
            <w:proofErr w:type="spellStart"/>
            <w:r w:rsidRPr="00B0287D">
              <w:t>cephalogram</w:t>
            </w:r>
            <w:proofErr w:type="spellEnd"/>
          </w:p>
        </w:tc>
        <w:tc>
          <w:tcPr>
            <w:tcW w:w="2430" w:type="dxa"/>
          </w:tcPr>
          <w:p w:rsidR="006F3486" w:rsidRPr="00B0287D" w:rsidRDefault="006F3486" w:rsidP="00003DC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7D">
              <w:t>81.6 ± 3.8</w:t>
            </w:r>
          </w:p>
        </w:tc>
        <w:tc>
          <w:tcPr>
            <w:tcW w:w="2228" w:type="dxa"/>
          </w:tcPr>
          <w:p w:rsidR="006F3486" w:rsidRPr="00B0287D" w:rsidRDefault="006F3486" w:rsidP="00003DC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7D">
              <w:t>81.1 ± 3.9</w:t>
            </w:r>
          </w:p>
        </w:tc>
      </w:tr>
      <w:tr w:rsidR="006F3486" w:rsidRPr="00B0287D" w:rsidTr="0000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:rsidR="006F3486" w:rsidRPr="00B0287D" w:rsidRDefault="006F3486" w:rsidP="00003DC5">
            <w:pPr>
              <w:ind w:firstLine="0"/>
            </w:pPr>
            <w:r w:rsidRPr="00B0287D">
              <w:rPr>
                <w:rFonts w:cstheme="minorHAnsi"/>
                <w:szCs w:val="24"/>
              </w:rPr>
              <w:t>ANB angle</w:t>
            </w:r>
          </w:p>
        </w:tc>
        <w:tc>
          <w:tcPr>
            <w:tcW w:w="6161" w:type="dxa"/>
          </w:tcPr>
          <w:p w:rsidR="006F3486" w:rsidRPr="00B0287D" w:rsidRDefault="006F3486" w:rsidP="00003DC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7D">
              <w:t xml:space="preserve">Angle between A point, </w:t>
            </w:r>
            <w:proofErr w:type="spellStart"/>
            <w:r w:rsidRPr="00B0287D">
              <w:t>Nasion</w:t>
            </w:r>
            <w:proofErr w:type="spellEnd"/>
            <w:r w:rsidRPr="00B0287D">
              <w:t xml:space="preserve"> and B point in a </w:t>
            </w:r>
            <w:proofErr w:type="spellStart"/>
            <w:r w:rsidRPr="00B0287D">
              <w:t>cephalogram</w:t>
            </w:r>
            <w:proofErr w:type="spellEnd"/>
          </w:p>
        </w:tc>
        <w:tc>
          <w:tcPr>
            <w:tcW w:w="2430" w:type="dxa"/>
          </w:tcPr>
          <w:p w:rsidR="006F3486" w:rsidRPr="00B0287D" w:rsidRDefault="006F3486" w:rsidP="00003DC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7D">
              <w:t>3.8 ± 2.2</w:t>
            </w:r>
          </w:p>
        </w:tc>
        <w:tc>
          <w:tcPr>
            <w:tcW w:w="2228" w:type="dxa"/>
          </w:tcPr>
          <w:p w:rsidR="006F3486" w:rsidRPr="00B0287D" w:rsidRDefault="006F3486" w:rsidP="00003DC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7D">
              <w:t>3.9 ± 2.2</w:t>
            </w:r>
          </w:p>
        </w:tc>
      </w:tr>
      <w:tr w:rsidR="006F3486" w:rsidRPr="00B0287D" w:rsidTr="00003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:rsidR="006F3486" w:rsidRPr="00B0287D" w:rsidRDefault="006F3486" w:rsidP="00003DC5">
            <w:pPr>
              <w:ind w:firstLine="0"/>
            </w:pPr>
            <w:r w:rsidRPr="00B0287D">
              <w:t>Incisor overjet</w:t>
            </w:r>
          </w:p>
        </w:tc>
        <w:tc>
          <w:tcPr>
            <w:tcW w:w="6161" w:type="dxa"/>
          </w:tcPr>
          <w:p w:rsidR="006F3486" w:rsidRPr="00B0287D" w:rsidRDefault="006F3486" w:rsidP="00003DC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7D">
              <w:t>Amount of horizontal overlap of the maxillary central incisors over the mandibular central incisors</w:t>
            </w:r>
          </w:p>
        </w:tc>
        <w:tc>
          <w:tcPr>
            <w:tcW w:w="2430" w:type="dxa"/>
          </w:tcPr>
          <w:p w:rsidR="006F3486" w:rsidRPr="00B0287D" w:rsidRDefault="006F3486" w:rsidP="00003DC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7D">
              <w:t>3.5 ± 2.7</w:t>
            </w:r>
          </w:p>
        </w:tc>
        <w:tc>
          <w:tcPr>
            <w:tcW w:w="2228" w:type="dxa"/>
          </w:tcPr>
          <w:p w:rsidR="006F3486" w:rsidRPr="00B0287D" w:rsidRDefault="006F3486" w:rsidP="00003DC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7D">
              <w:t>3.8 ± 4.1</w:t>
            </w:r>
          </w:p>
        </w:tc>
      </w:tr>
      <w:tr w:rsidR="006F3486" w:rsidRPr="00B0287D" w:rsidTr="0000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:rsidR="006F3486" w:rsidRPr="00B0287D" w:rsidRDefault="006F3486" w:rsidP="00003DC5">
            <w:pPr>
              <w:ind w:firstLine="0"/>
            </w:pPr>
            <w:r w:rsidRPr="00B0287D">
              <w:t>Wits appraisal</w:t>
            </w:r>
          </w:p>
        </w:tc>
        <w:tc>
          <w:tcPr>
            <w:tcW w:w="6161" w:type="dxa"/>
          </w:tcPr>
          <w:p w:rsidR="006F3486" w:rsidRPr="00B0287D" w:rsidRDefault="006F3486" w:rsidP="00003DC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7D">
              <w:t>Distance between perpendiculars drawn from points A and B on the maxilla and the mandible, respectively to the occlusal plane</w:t>
            </w:r>
          </w:p>
        </w:tc>
        <w:tc>
          <w:tcPr>
            <w:tcW w:w="2430" w:type="dxa"/>
          </w:tcPr>
          <w:p w:rsidR="006F3486" w:rsidRPr="00B0287D" w:rsidRDefault="006F3486" w:rsidP="00003DC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7D">
              <w:t>1.2 ± 1.9</w:t>
            </w:r>
          </w:p>
        </w:tc>
        <w:tc>
          <w:tcPr>
            <w:tcW w:w="2228" w:type="dxa"/>
          </w:tcPr>
          <w:p w:rsidR="006F3486" w:rsidRPr="00B0287D" w:rsidRDefault="006F3486" w:rsidP="00003DC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7D">
              <w:t>-0.1 ± 1.8</w:t>
            </w:r>
          </w:p>
        </w:tc>
      </w:tr>
    </w:tbl>
    <w:p w:rsidR="006F3486" w:rsidRPr="00B0287D" w:rsidRDefault="006F3486" w:rsidP="006F3486"/>
    <w:p w:rsidR="008708F6" w:rsidRDefault="008708F6" w:rsidP="004D2D85">
      <w:pPr>
        <w:ind w:firstLine="0"/>
      </w:pPr>
      <w:bookmarkStart w:id="1" w:name="_GoBack"/>
      <w:bookmarkEnd w:id="0"/>
      <w:bookmarkEnd w:id="1"/>
    </w:p>
    <w:sectPr w:rsidR="008708F6" w:rsidSect="006D586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486"/>
    <w:rsid w:val="00004CCB"/>
    <w:rsid w:val="00005DB7"/>
    <w:rsid w:val="00007CDE"/>
    <w:rsid w:val="00010899"/>
    <w:rsid w:val="000310C2"/>
    <w:rsid w:val="00032A0E"/>
    <w:rsid w:val="00033B8F"/>
    <w:rsid w:val="000353BB"/>
    <w:rsid w:val="0004264F"/>
    <w:rsid w:val="00042912"/>
    <w:rsid w:val="00067F03"/>
    <w:rsid w:val="00073091"/>
    <w:rsid w:val="00096512"/>
    <w:rsid w:val="000A708B"/>
    <w:rsid w:val="000B2CF9"/>
    <w:rsid w:val="000D7184"/>
    <w:rsid w:val="000E3EA3"/>
    <w:rsid w:val="000F6996"/>
    <w:rsid w:val="00114213"/>
    <w:rsid w:val="00121A38"/>
    <w:rsid w:val="0013016C"/>
    <w:rsid w:val="00135D1B"/>
    <w:rsid w:val="0013704A"/>
    <w:rsid w:val="001774CC"/>
    <w:rsid w:val="00183C3B"/>
    <w:rsid w:val="00185F93"/>
    <w:rsid w:val="00194058"/>
    <w:rsid w:val="00195AB0"/>
    <w:rsid w:val="00195D78"/>
    <w:rsid w:val="001A7710"/>
    <w:rsid w:val="001B6987"/>
    <w:rsid w:val="001B6C0C"/>
    <w:rsid w:val="001C7FB8"/>
    <w:rsid w:val="001D596C"/>
    <w:rsid w:val="001D5F88"/>
    <w:rsid w:val="001E6F6E"/>
    <w:rsid w:val="001F2E60"/>
    <w:rsid w:val="00227839"/>
    <w:rsid w:val="00256745"/>
    <w:rsid w:val="0026581B"/>
    <w:rsid w:val="00267A59"/>
    <w:rsid w:val="00272F5D"/>
    <w:rsid w:val="00291699"/>
    <w:rsid w:val="002944AD"/>
    <w:rsid w:val="002B0FA2"/>
    <w:rsid w:val="002B3146"/>
    <w:rsid w:val="002C3B07"/>
    <w:rsid w:val="002D0B26"/>
    <w:rsid w:val="002D5D9D"/>
    <w:rsid w:val="002E5C4E"/>
    <w:rsid w:val="002E7C79"/>
    <w:rsid w:val="003021A3"/>
    <w:rsid w:val="00314AF2"/>
    <w:rsid w:val="003301E1"/>
    <w:rsid w:val="00347611"/>
    <w:rsid w:val="003517F8"/>
    <w:rsid w:val="00355C3C"/>
    <w:rsid w:val="0037336B"/>
    <w:rsid w:val="003743B3"/>
    <w:rsid w:val="00384B79"/>
    <w:rsid w:val="00391C76"/>
    <w:rsid w:val="00392A99"/>
    <w:rsid w:val="003A5D19"/>
    <w:rsid w:val="003B548F"/>
    <w:rsid w:val="003D2877"/>
    <w:rsid w:val="003D452A"/>
    <w:rsid w:val="003E0043"/>
    <w:rsid w:val="003E3EE4"/>
    <w:rsid w:val="00406366"/>
    <w:rsid w:val="00412D85"/>
    <w:rsid w:val="00415DCB"/>
    <w:rsid w:val="00423774"/>
    <w:rsid w:val="00423A3D"/>
    <w:rsid w:val="0043198D"/>
    <w:rsid w:val="00436D9F"/>
    <w:rsid w:val="00437222"/>
    <w:rsid w:val="004408D8"/>
    <w:rsid w:val="004475E5"/>
    <w:rsid w:val="004537C7"/>
    <w:rsid w:val="00460C43"/>
    <w:rsid w:val="00462C5E"/>
    <w:rsid w:val="00487ED2"/>
    <w:rsid w:val="00497996"/>
    <w:rsid w:val="004A0288"/>
    <w:rsid w:val="004B62DB"/>
    <w:rsid w:val="004C2814"/>
    <w:rsid w:val="004D2D85"/>
    <w:rsid w:val="004D499B"/>
    <w:rsid w:val="004E4AAF"/>
    <w:rsid w:val="004E4F98"/>
    <w:rsid w:val="004F67EF"/>
    <w:rsid w:val="005069C1"/>
    <w:rsid w:val="005073E8"/>
    <w:rsid w:val="0053427E"/>
    <w:rsid w:val="00536873"/>
    <w:rsid w:val="00575EE8"/>
    <w:rsid w:val="0058045C"/>
    <w:rsid w:val="0058784E"/>
    <w:rsid w:val="005943D9"/>
    <w:rsid w:val="005A6C18"/>
    <w:rsid w:val="005B6384"/>
    <w:rsid w:val="005C3C31"/>
    <w:rsid w:val="005C3F32"/>
    <w:rsid w:val="005D5CA1"/>
    <w:rsid w:val="005F395F"/>
    <w:rsid w:val="006141E9"/>
    <w:rsid w:val="00617A56"/>
    <w:rsid w:val="00627761"/>
    <w:rsid w:val="006348B8"/>
    <w:rsid w:val="00651923"/>
    <w:rsid w:val="00656E4A"/>
    <w:rsid w:val="006A716F"/>
    <w:rsid w:val="006B262C"/>
    <w:rsid w:val="006B378B"/>
    <w:rsid w:val="006C67AA"/>
    <w:rsid w:val="006F3486"/>
    <w:rsid w:val="0071759D"/>
    <w:rsid w:val="00721F7E"/>
    <w:rsid w:val="007312F3"/>
    <w:rsid w:val="00741A09"/>
    <w:rsid w:val="00752ADD"/>
    <w:rsid w:val="007732A1"/>
    <w:rsid w:val="00791820"/>
    <w:rsid w:val="0079590C"/>
    <w:rsid w:val="007C4FD0"/>
    <w:rsid w:val="007D7CAF"/>
    <w:rsid w:val="007E1958"/>
    <w:rsid w:val="007E70D6"/>
    <w:rsid w:val="007E7BAB"/>
    <w:rsid w:val="007F56E5"/>
    <w:rsid w:val="007F7D51"/>
    <w:rsid w:val="008044D2"/>
    <w:rsid w:val="00805F9C"/>
    <w:rsid w:val="0080703E"/>
    <w:rsid w:val="00841ACE"/>
    <w:rsid w:val="00850559"/>
    <w:rsid w:val="00854ABE"/>
    <w:rsid w:val="00854FD4"/>
    <w:rsid w:val="00860D40"/>
    <w:rsid w:val="00861CD0"/>
    <w:rsid w:val="00864985"/>
    <w:rsid w:val="00865113"/>
    <w:rsid w:val="008708F6"/>
    <w:rsid w:val="00892FF7"/>
    <w:rsid w:val="008A1095"/>
    <w:rsid w:val="008A5F07"/>
    <w:rsid w:val="008C511C"/>
    <w:rsid w:val="008C54E7"/>
    <w:rsid w:val="008D1654"/>
    <w:rsid w:val="008E5460"/>
    <w:rsid w:val="008F0882"/>
    <w:rsid w:val="008F7B8A"/>
    <w:rsid w:val="00901733"/>
    <w:rsid w:val="00910AF7"/>
    <w:rsid w:val="00920A7C"/>
    <w:rsid w:val="0093200A"/>
    <w:rsid w:val="009665A5"/>
    <w:rsid w:val="00982FB8"/>
    <w:rsid w:val="00986FCB"/>
    <w:rsid w:val="00987338"/>
    <w:rsid w:val="0099097A"/>
    <w:rsid w:val="009A0225"/>
    <w:rsid w:val="009A4D5C"/>
    <w:rsid w:val="009A59B4"/>
    <w:rsid w:val="009B533D"/>
    <w:rsid w:val="009B565A"/>
    <w:rsid w:val="009D2579"/>
    <w:rsid w:val="009E0A7F"/>
    <w:rsid w:val="009F12AC"/>
    <w:rsid w:val="009F65B1"/>
    <w:rsid w:val="009F7EE7"/>
    <w:rsid w:val="00A023B9"/>
    <w:rsid w:val="00A12476"/>
    <w:rsid w:val="00A221DC"/>
    <w:rsid w:val="00A22AB4"/>
    <w:rsid w:val="00A273E1"/>
    <w:rsid w:val="00A41723"/>
    <w:rsid w:val="00A44BDD"/>
    <w:rsid w:val="00A545F0"/>
    <w:rsid w:val="00A80623"/>
    <w:rsid w:val="00A9089E"/>
    <w:rsid w:val="00AB46E9"/>
    <w:rsid w:val="00AC144E"/>
    <w:rsid w:val="00AC7F7C"/>
    <w:rsid w:val="00AF2375"/>
    <w:rsid w:val="00AF5804"/>
    <w:rsid w:val="00B00239"/>
    <w:rsid w:val="00B1553E"/>
    <w:rsid w:val="00B225C6"/>
    <w:rsid w:val="00B36F7B"/>
    <w:rsid w:val="00B42DA6"/>
    <w:rsid w:val="00B477B5"/>
    <w:rsid w:val="00B53B53"/>
    <w:rsid w:val="00B55382"/>
    <w:rsid w:val="00B55E08"/>
    <w:rsid w:val="00B814E4"/>
    <w:rsid w:val="00B84C6D"/>
    <w:rsid w:val="00B857B6"/>
    <w:rsid w:val="00B91B90"/>
    <w:rsid w:val="00BA69D6"/>
    <w:rsid w:val="00BA7F4E"/>
    <w:rsid w:val="00BB13CE"/>
    <w:rsid w:val="00BB5C5E"/>
    <w:rsid w:val="00BB6608"/>
    <w:rsid w:val="00BC45E9"/>
    <w:rsid w:val="00BF3A62"/>
    <w:rsid w:val="00C12C6C"/>
    <w:rsid w:val="00C20772"/>
    <w:rsid w:val="00C33487"/>
    <w:rsid w:val="00C33814"/>
    <w:rsid w:val="00C37CD7"/>
    <w:rsid w:val="00C4256F"/>
    <w:rsid w:val="00C473DD"/>
    <w:rsid w:val="00C51AE5"/>
    <w:rsid w:val="00C53D37"/>
    <w:rsid w:val="00C5536C"/>
    <w:rsid w:val="00CA4C78"/>
    <w:rsid w:val="00CB51CF"/>
    <w:rsid w:val="00CB6C22"/>
    <w:rsid w:val="00CC402A"/>
    <w:rsid w:val="00CD7212"/>
    <w:rsid w:val="00CE1A54"/>
    <w:rsid w:val="00CE3BAA"/>
    <w:rsid w:val="00CE7F15"/>
    <w:rsid w:val="00CF2D92"/>
    <w:rsid w:val="00CF66AC"/>
    <w:rsid w:val="00D05BD8"/>
    <w:rsid w:val="00D14314"/>
    <w:rsid w:val="00D24834"/>
    <w:rsid w:val="00D3487E"/>
    <w:rsid w:val="00D453DE"/>
    <w:rsid w:val="00D52FC9"/>
    <w:rsid w:val="00D55C58"/>
    <w:rsid w:val="00D573BC"/>
    <w:rsid w:val="00DA0B91"/>
    <w:rsid w:val="00DA5B42"/>
    <w:rsid w:val="00DA7712"/>
    <w:rsid w:val="00DB37F2"/>
    <w:rsid w:val="00DB5621"/>
    <w:rsid w:val="00DB7644"/>
    <w:rsid w:val="00DE1876"/>
    <w:rsid w:val="00DF5E4D"/>
    <w:rsid w:val="00E21259"/>
    <w:rsid w:val="00E25DD3"/>
    <w:rsid w:val="00E3763A"/>
    <w:rsid w:val="00E4015C"/>
    <w:rsid w:val="00E5084E"/>
    <w:rsid w:val="00E74E1A"/>
    <w:rsid w:val="00E83B37"/>
    <w:rsid w:val="00E95684"/>
    <w:rsid w:val="00EB038F"/>
    <w:rsid w:val="00EC03AC"/>
    <w:rsid w:val="00EC36E5"/>
    <w:rsid w:val="00ED0BBC"/>
    <w:rsid w:val="00ED7A70"/>
    <w:rsid w:val="00EE4CDB"/>
    <w:rsid w:val="00EE5C73"/>
    <w:rsid w:val="00EE6657"/>
    <w:rsid w:val="00EE7D58"/>
    <w:rsid w:val="00EE7DD2"/>
    <w:rsid w:val="00EF4B9B"/>
    <w:rsid w:val="00EF5C31"/>
    <w:rsid w:val="00F04840"/>
    <w:rsid w:val="00F07033"/>
    <w:rsid w:val="00F176CF"/>
    <w:rsid w:val="00F24897"/>
    <w:rsid w:val="00F25D8B"/>
    <w:rsid w:val="00F415E0"/>
    <w:rsid w:val="00F51227"/>
    <w:rsid w:val="00F653BE"/>
    <w:rsid w:val="00F72B4C"/>
    <w:rsid w:val="00F77014"/>
    <w:rsid w:val="00F87F1E"/>
    <w:rsid w:val="00F9384C"/>
    <w:rsid w:val="00FC05DE"/>
    <w:rsid w:val="00FC24FD"/>
    <w:rsid w:val="00FC7332"/>
    <w:rsid w:val="00FE62CB"/>
    <w:rsid w:val="00FE7FEE"/>
    <w:rsid w:val="00FF223F"/>
    <w:rsid w:val="00FF36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2777B-BDB4-49BA-85B6-12797419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486"/>
    <w:pPr>
      <w:spacing w:after="240" w:line="48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6F3486"/>
    <w:pPr>
      <w:spacing w:after="0" w:line="240" w:lineRule="auto"/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6F3486"/>
    <w:rPr>
      <w:rFonts w:eastAsiaTheme="minorEastAsia"/>
      <w:lang w:bidi="en-US"/>
    </w:rPr>
  </w:style>
  <w:style w:type="table" w:styleId="PlainTable2">
    <w:name w:val="Plain Table 2"/>
    <w:basedOn w:val="TableNormal"/>
    <w:uiPriority w:val="42"/>
    <w:rsid w:val="006F3486"/>
    <w:pPr>
      <w:spacing w:after="0" w:line="240" w:lineRule="auto"/>
      <w:ind w:firstLine="360"/>
    </w:pPr>
    <w:rPr>
      <w:rFonts w:eastAsiaTheme="minorEastAsia"/>
      <w:lang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aka Jayaratne</dc:creator>
  <cp:keywords/>
  <dc:description/>
  <cp:lastModifiedBy>Jayaratne,Yasas</cp:lastModifiedBy>
  <cp:revision>2</cp:revision>
  <dcterms:created xsi:type="dcterms:W3CDTF">2016-01-28T00:34:00Z</dcterms:created>
  <dcterms:modified xsi:type="dcterms:W3CDTF">2016-01-28T00:34:00Z</dcterms:modified>
</cp:coreProperties>
</file>